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F0514C9" w:rsidR="0043049C" w:rsidRPr="0037693F" w:rsidRDefault="00093D5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9D387A8" w:rsidR="0043049C" w:rsidRPr="0037693F" w:rsidRDefault="0045792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A808CE4" w:rsidR="0043049C" w:rsidRPr="0037693F" w:rsidRDefault="00093D5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0A9D952" w:rsidR="0043049C" w:rsidRPr="0037693F" w:rsidRDefault="00093D5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541BD24A" w:rsidR="0043049C" w:rsidRPr="0037693F" w:rsidRDefault="00457925"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67E6D49" w:rsidR="0043049C" w:rsidRPr="0037693F" w:rsidRDefault="00457925"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5</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01833D6" w:rsidR="0043049C" w:rsidRPr="0037693F" w:rsidRDefault="0045792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5</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1C635BD9" w:rsidR="0043049C" w:rsidRPr="0037693F" w:rsidRDefault="0045792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5</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2AC75ACA" w:rsidR="0043049C" w:rsidRPr="0037693F" w:rsidRDefault="003655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r w:rsidR="00457925">
              <w:rPr>
                <w:rFonts w:ascii="Arial" w:hAnsi="Arial" w:cs="Arial"/>
                <w:color w:val="000000" w:themeColor="text1"/>
                <w:spacing w:val="-10"/>
                <w:sz w:val="20"/>
                <w:szCs w:val="20"/>
              </w:rPr>
              <w:t>,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4A656879" w:rsidR="0043049C" w:rsidRPr="0037693F" w:rsidRDefault="00457925"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5B607E4" w:rsidR="0043049C" w:rsidRPr="0037693F" w:rsidRDefault="0045792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7,8</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71A3B9DB" w:rsidR="0043049C" w:rsidRPr="0037693F" w:rsidRDefault="0045792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8</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2B13D546" w:rsidR="0043049C" w:rsidRPr="0037693F" w:rsidRDefault="0045792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bookmarkStart w:id="0" w:name="_GoBack" w:colFirst="0" w:colLast="0"/>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0E6B924" w:rsidR="0043049C" w:rsidRPr="0037693F" w:rsidRDefault="0045792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p>
        </w:tc>
      </w:tr>
      <w:bookmarkEnd w:id="0"/>
    </w:tbl>
    <w:p w14:paraId="4FB8EA1B" w14:textId="77777777" w:rsidR="00F15769" w:rsidRPr="0037693F" w:rsidRDefault="009C7C3A"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4946B7" w14:textId="77777777" w:rsidR="009C7C3A" w:rsidRDefault="009C7C3A" w:rsidP="003A15E6">
      <w:r>
        <w:separator/>
      </w:r>
    </w:p>
  </w:endnote>
  <w:endnote w:type="continuationSeparator" w:id="0">
    <w:p w14:paraId="6253FCEE" w14:textId="77777777" w:rsidR="009C7C3A" w:rsidRDefault="009C7C3A"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322D43" w14:textId="77777777" w:rsidR="009C7C3A" w:rsidRDefault="009C7C3A" w:rsidP="003A15E6">
      <w:r>
        <w:separator/>
      </w:r>
    </w:p>
  </w:footnote>
  <w:footnote w:type="continuationSeparator" w:id="0">
    <w:p w14:paraId="020C96BD" w14:textId="77777777" w:rsidR="009C7C3A" w:rsidRDefault="009C7C3A"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93D5E"/>
    <w:rsid w:val="000E5E1D"/>
    <w:rsid w:val="001224BE"/>
    <w:rsid w:val="001310F8"/>
    <w:rsid w:val="00143755"/>
    <w:rsid w:val="00143D3D"/>
    <w:rsid w:val="001F410D"/>
    <w:rsid w:val="002074BB"/>
    <w:rsid w:val="0027341F"/>
    <w:rsid w:val="002775BF"/>
    <w:rsid w:val="002B5A22"/>
    <w:rsid w:val="002D4235"/>
    <w:rsid w:val="003152BD"/>
    <w:rsid w:val="00341C57"/>
    <w:rsid w:val="003655A7"/>
    <w:rsid w:val="0037693F"/>
    <w:rsid w:val="00390F40"/>
    <w:rsid w:val="003A15E6"/>
    <w:rsid w:val="004067C5"/>
    <w:rsid w:val="00416704"/>
    <w:rsid w:val="0043049C"/>
    <w:rsid w:val="00457925"/>
    <w:rsid w:val="00490AB0"/>
    <w:rsid w:val="00491F5F"/>
    <w:rsid w:val="004B3671"/>
    <w:rsid w:val="004C4B64"/>
    <w:rsid w:val="00526D12"/>
    <w:rsid w:val="00606058"/>
    <w:rsid w:val="006248C1"/>
    <w:rsid w:val="006D49B1"/>
    <w:rsid w:val="006F464A"/>
    <w:rsid w:val="00813691"/>
    <w:rsid w:val="008336FF"/>
    <w:rsid w:val="00880BB5"/>
    <w:rsid w:val="0089051A"/>
    <w:rsid w:val="008A399B"/>
    <w:rsid w:val="008D6478"/>
    <w:rsid w:val="008F0B75"/>
    <w:rsid w:val="008F662B"/>
    <w:rsid w:val="00920E65"/>
    <w:rsid w:val="009528CE"/>
    <w:rsid w:val="009A68D7"/>
    <w:rsid w:val="009A73E5"/>
    <w:rsid w:val="009C7C3A"/>
    <w:rsid w:val="00A034A1"/>
    <w:rsid w:val="00A04783"/>
    <w:rsid w:val="00AD10E7"/>
    <w:rsid w:val="00AD608C"/>
    <w:rsid w:val="00AE3CA5"/>
    <w:rsid w:val="00B24956"/>
    <w:rsid w:val="00B253EA"/>
    <w:rsid w:val="00B54EA1"/>
    <w:rsid w:val="00B670F0"/>
    <w:rsid w:val="00B74187"/>
    <w:rsid w:val="00B82496"/>
    <w:rsid w:val="00BD2A73"/>
    <w:rsid w:val="00BE62E7"/>
    <w:rsid w:val="00C72316"/>
    <w:rsid w:val="00E14734"/>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049C"/>
    <w:rPr>
      <w:rFonts w:eastAsiaTheme="minorEastAsia"/>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رأس الصفحة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تذييل الصفحة Char"/>
    <w:basedOn w:val="a0"/>
    <w:link w:val="a5"/>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049C"/>
    <w:rPr>
      <w:rFonts w:eastAsiaTheme="minorEastAsia"/>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رأس الصفحة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تذييل الصفحة Char"/>
    <w:basedOn w:val="a0"/>
    <w:link w:val="a5"/>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31</Words>
  <Characters>5309</Characters>
  <Application>Microsoft Office Word</Application>
  <DocSecurity>0</DocSecurity>
  <Lines>44</Lines>
  <Paragraphs>12</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LI</cp:lastModifiedBy>
  <cp:revision>3</cp:revision>
  <cp:lastPrinted>2016-08-07T19:41:00Z</cp:lastPrinted>
  <dcterms:created xsi:type="dcterms:W3CDTF">2021-03-24T20:50:00Z</dcterms:created>
  <dcterms:modified xsi:type="dcterms:W3CDTF">2021-05-19T20:19:00Z</dcterms:modified>
</cp:coreProperties>
</file>